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CCA815" w14:textId="4CBC6267" w:rsidR="00D741E7" w:rsidRDefault="00D741E7" w:rsidP="00D741E7">
      <w:pPr>
        <w:jc w:val="center"/>
        <w:rPr>
          <w:rFonts w:ascii="Arial" w:hAnsi="Arial" w:cs="Arial"/>
          <w:b/>
        </w:rPr>
      </w:pPr>
      <w:bookmarkStart w:id="0" w:name="_GoBack"/>
      <w:bookmarkEnd w:id="0"/>
    </w:p>
    <w:tbl>
      <w:tblPr>
        <w:tblW w:w="11160" w:type="dxa"/>
        <w:tblInd w:w="-280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80"/>
        <w:gridCol w:w="2900"/>
        <w:gridCol w:w="2880"/>
        <w:gridCol w:w="2700"/>
      </w:tblGrid>
      <w:tr w:rsidR="006E4F2B" w:rsidRPr="00D252AC" w14:paraId="0FF1F553" w14:textId="77777777" w:rsidTr="006B55EF">
        <w:trPr>
          <w:trHeight w:val="300"/>
        </w:trPr>
        <w:tc>
          <w:tcPr>
            <w:tcW w:w="11160" w:type="dxa"/>
            <w:gridSpan w:val="4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000000" w:fill="8EA9DB"/>
          </w:tcPr>
          <w:p w14:paraId="1439734A" w14:textId="77777777" w:rsidR="00A821B3" w:rsidRDefault="00A821B3" w:rsidP="00A821B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</w:p>
          <w:p w14:paraId="1432F749" w14:textId="4BE6A47C" w:rsidR="006E4F2B" w:rsidRDefault="0049029B" w:rsidP="00FB7B7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6B7E9B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</w:t>
            </w:r>
            <w:r w:rsidR="006E4F2B" w:rsidRPr="006100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Table: Baseline Characteristics of Completers and Non-Completers</w:t>
            </w:r>
          </w:p>
          <w:p w14:paraId="3143C539" w14:textId="7B089B19" w:rsidR="00A821B3" w:rsidRPr="00D252AC" w:rsidRDefault="00A821B3" w:rsidP="00A821B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821B3" w:rsidRPr="00D252AC" w14:paraId="60B3EC9A" w14:textId="77777777" w:rsidTr="00F076AC">
        <w:trPr>
          <w:trHeight w:val="280"/>
        </w:trPr>
        <w:tc>
          <w:tcPr>
            <w:tcW w:w="2680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8EAADB" w:themeFill="accent1" w:themeFillTint="99"/>
            <w:vAlign w:val="center"/>
            <w:hideMark/>
          </w:tcPr>
          <w:p w14:paraId="438B33FE" w14:textId="77777777" w:rsidR="00A821B3" w:rsidRPr="00D252AC" w:rsidRDefault="00A821B3" w:rsidP="0061004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4F7DCDA5" w14:textId="77777777" w:rsidR="00A821B3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Completer</w:t>
            </w:r>
            <w:r w:rsidR="00175064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4E566C51" w14:textId="6C873108" w:rsidR="00175064" w:rsidRPr="00610045" w:rsidRDefault="00175064" w:rsidP="006100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ean</w:t>
            </w:r>
            <w:r w:rsidR="00325F1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or No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25F1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or 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14F984C9" w14:textId="77777777" w:rsidR="00A821B3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on-Completer</w:t>
            </w:r>
          </w:p>
          <w:p w14:paraId="64863F7B" w14:textId="430D5BDD" w:rsidR="00175064" w:rsidRPr="00610045" w:rsidRDefault="00175064" w:rsidP="006100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Mean</w:t>
            </w:r>
            <w:r w:rsidR="00325F1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or No.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(</w:t>
            </w:r>
            <w:r w:rsidR="00325F1B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SD</w:t>
            </w:r>
            <w:r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 xml:space="preserve"> or 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8EA9DB"/>
            <w:vAlign w:val="bottom"/>
            <w:hideMark/>
          </w:tcPr>
          <w:p w14:paraId="290C9A32" w14:textId="77777777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Calibri"/>
                <w:b/>
                <w:bCs/>
                <w:color w:val="000000"/>
                <w:sz w:val="20"/>
                <w:szCs w:val="20"/>
              </w:rPr>
              <w:t>Non-Completer /Non-Missing</w:t>
            </w:r>
          </w:p>
        </w:tc>
      </w:tr>
      <w:tr w:rsidR="00A821B3" w:rsidRPr="00D252AC" w14:paraId="3DD0425E" w14:textId="77777777" w:rsidTr="00F076AC">
        <w:trPr>
          <w:trHeight w:val="255"/>
        </w:trPr>
        <w:tc>
          <w:tcPr>
            <w:tcW w:w="268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7188A968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Average age in years</w:t>
            </w:r>
          </w:p>
        </w:tc>
        <w:tc>
          <w:tcPr>
            <w:tcW w:w="290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D7F657" w14:textId="18A9A521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37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9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2122F50" w14:textId="5D32AA69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35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9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) </w:t>
            </w:r>
          </w:p>
        </w:tc>
        <w:tc>
          <w:tcPr>
            <w:tcW w:w="27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D23042F" w14:textId="031E8C7A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8/251</w:t>
            </w:r>
          </w:p>
        </w:tc>
      </w:tr>
      <w:tr w:rsidR="00A821B3" w:rsidRPr="00D252AC" w14:paraId="6685E2F8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798EE20B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Depression symptoms (BDI II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82AE4A" w14:textId="4CBA2A18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 2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9 (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9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565351C" w14:textId="0852CCFF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7.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0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81AFAE" w14:textId="46910C2D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8/253</w:t>
            </w:r>
          </w:p>
        </w:tc>
      </w:tr>
      <w:tr w:rsidR="00A821B3" w:rsidRPr="00D252AC" w14:paraId="71D3FDA0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39613CE1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PTSD symptoms (PCL-C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695615" w14:textId="4A83E9ED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 5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18555E" w14:textId="480E1D30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57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7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13AAC74" w14:textId="3BAF737E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9/254</w:t>
            </w:r>
          </w:p>
        </w:tc>
      </w:tr>
      <w:tr w:rsidR="00A821B3" w:rsidRPr="00D252AC" w14:paraId="533E10DB" w14:textId="77777777" w:rsidTr="00F076AC">
        <w:trPr>
          <w:trHeight w:val="543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6CB5C68D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Physical i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ntimate partner violence in past week among partnered participants (CTS)* 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: Yes/No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F10ED" w14:textId="1A14E0AD" w:rsidR="00A821B3" w:rsidRPr="00610045" w:rsidRDefault="00175064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4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/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70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5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8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8917C2" w14:textId="0C446A9A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23/35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65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FA5FE3" w14:textId="7F82228B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35/251</w:t>
            </w:r>
          </w:p>
        </w:tc>
      </w:tr>
      <w:tr w:rsidR="00A821B3" w:rsidRPr="00D252AC" w14:paraId="4C4977D7" w14:textId="77777777" w:rsidTr="00F076AC">
        <w:trPr>
          <w:trHeight w:val="51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0F197435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Two or more different types of lifetime trauma - e.g., crime, sexual/physical assault, disaster (THQ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8BD624" w14:textId="3132CC11" w:rsidR="00A821B3" w:rsidRPr="00610045" w:rsidRDefault="00175064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15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/ 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166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1.0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%)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A30875" w14:textId="0BB2A624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2/90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9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3AEE27" w14:textId="4AD31124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90/256</w:t>
            </w:r>
          </w:p>
        </w:tc>
      </w:tr>
      <w:tr w:rsidR="00A821B3" w:rsidRPr="00D252AC" w14:paraId="5115EA02" w14:textId="77777777" w:rsidTr="00F076AC">
        <w:trPr>
          <w:trHeight w:val="51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39875915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At least 4 different types of lifetime trauma - e.g. crime, sexual/physical assault, disaster (THQ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15CA3" w14:textId="3A74A402" w:rsidR="00A821B3" w:rsidRPr="00610045" w:rsidRDefault="00175064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60/166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3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%) 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FFBA32B" w14:textId="7F53CE5B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28/90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31.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B3A44E" w14:textId="3751076D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90/256</w:t>
            </w:r>
          </w:p>
        </w:tc>
      </w:tr>
      <w:tr w:rsidR="00A821B3" w:rsidRPr="00D252AC" w14:paraId="63148550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50BF2F29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Alcohol use (AUDIT 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  <w:u w:val="single"/>
              </w:rPr>
              <w:t>&gt;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8, harmful or hazardous drinking) 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8108F7" w14:textId="1556C2F9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0.4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5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2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2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41DA19" w14:textId="70CA2DE4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0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7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69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6B189" w14:textId="446BB683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73/222</w:t>
            </w:r>
          </w:p>
        </w:tc>
      </w:tr>
      <w:tr w:rsidR="00A821B3" w:rsidRPr="00D252AC" w14:paraId="3B01BCD4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254B29DA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Drug use (DAST 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  <w:u w:val="single"/>
              </w:rPr>
              <w:t>&gt;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3, moderate and up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573A" w14:textId="769E94B1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1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3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0.</w:t>
            </w:r>
            <w:r w:rsidR="00175064">
              <w:rPr>
                <w:rFonts w:ascii="Arial Narrow" w:eastAsia="Times New Roman" w:hAnsi="Arial Narrow" w:cs="Arial"/>
                <w:sz w:val="20"/>
                <w:szCs w:val="20"/>
              </w:rPr>
              <w:t>95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C2D68" w14:textId="3C886835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1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7 (1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27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C824C5B" w14:textId="1B284F2B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49/134</w:t>
            </w:r>
          </w:p>
        </w:tc>
      </w:tr>
      <w:tr w:rsidR="00A821B3" w:rsidRPr="00D252AC" w14:paraId="74B99CB0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4CB5F7BE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Disability score (WHODAS)*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E0EFC" w14:textId="28DA3606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7.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6C1C704" w14:textId="21D02BA2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6.5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8.3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BDD503" w14:textId="5EF46650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8/252</w:t>
            </w:r>
          </w:p>
        </w:tc>
      </w:tr>
      <w:tr w:rsidR="00A821B3" w:rsidRPr="00D252AC" w14:paraId="64AFB52D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0FBD0014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u w:val="single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  <w:u w:val="single"/>
              </w:rPr>
              <w:t>Economic productivity and absenteeism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B8C7B8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  <w:u w:val="single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D2D07C" w14:textId="77777777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7F080D" w14:textId="77777777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</w:p>
        </w:tc>
      </w:tr>
      <w:tr w:rsidR="00A821B3" w:rsidRPr="00D252AC" w14:paraId="5A027AB4" w14:textId="77777777" w:rsidTr="00F076AC">
        <w:trPr>
          <w:trHeight w:val="255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43C67A74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Monthly income (USD)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549EB1" w14:textId="03FB2ECD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21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0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48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58AB04" w14:textId="0E52B1A4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12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6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2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7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EB4697" w14:textId="11275FD7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9/255</w:t>
            </w:r>
          </w:p>
        </w:tc>
      </w:tr>
      <w:tr w:rsidR="00A821B3" w:rsidRPr="00D252AC" w14:paraId="1EB3AF3F" w14:textId="77777777" w:rsidTr="00F076AC">
        <w:trPr>
          <w:trHeight w:val="510"/>
        </w:trPr>
        <w:tc>
          <w:tcPr>
            <w:tcW w:w="2680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  <w:hideMark/>
          </w:tcPr>
          <w:p w14:paraId="2C2A315F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Days in the past month partially or completely unable to work</w:t>
            </w:r>
          </w:p>
        </w:tc>
        <w:tc>
          <w:tcPr>
            <w:tcW w:w="2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B4C527" w14:textId="6BD45A1C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7.5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9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3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C597C" w14:textId="32A7C827" w:rsidR="00A821B3" w:rsidRPr="00610045" w:rsidRDefault="00A821B3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8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1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.</w:t>
            </w:r>
            <w:r w:rsidR="00B143B8">
              <w:rPr>
                <w:rFonts w:ascii="Arial Narrow" w:eastAsia="Times New Roman" w:hAnsi="Arial Narrow" w:cs="Arial"/>
                <w:sz w:val="20"/>
                <w:szCs w:val="20"/>
              </w:rPr>
              <w:t>4</w:t>
            </w: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B4DDDCB" w14:textId="4C078BB1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87/251</w:t>
            </w:r>
          </w:p>
        </w:tc>
      </w:tr>
      <w:tr w:rsidR="00A821B3" w:rsidRPr="00D252AC" w14:paraId="7E3AE003" w14:textId="77777777" w:rsidTr="00F076AC">
        <w:trPr>
          <w:trHeight w:val="525"/>
        </w:trPr>
        <w:tc>
          <w:tcPr>
            <w:tcW w:w="268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  <w:hideMark/>
          </w:tcPr>
          <w:p w14:paraId="6E56B7CF" w14:textId="77777777" w:rsidR="00A821B3" w:rsidRPr="00610045" w:rsidRDefault="00A821B3" w:rsidP="00610045">
            <w:pPr>
              <w:spacing w:after="0" w:line="240" w:lineRule="auto"/>
              <w:rPr>
                <w:rFonts w:ascii="Arial Narrow" w:eastAsia="Times New Roman" w:hAnsi="Arial Narrow" w:cs="Arial"/>
                <w:sz w:val="20"/>
                <w:szCs w:val="20"/>
              </w:rPr>
            </w:pPr>
            <w:r w:rsidRPr="00610045">
              <w:rPr>
                <w:rFonts w:ascii="Arial Narrow" w:eastAsia="Times New Roman" w:hAnsi="Arial Narrow" w:cs="Arial"/>
                <w:sz w:val="20"/>
                <w:szCs w:val="20"/>
              </w:rPr>
              <w:t>Paid school fees on time in past month for those with school age children</w:t>
            </w:r>
          </w:p>
        </w:tc>
        <w:tc>
          <w:tcPr>
            <w:tcW w:w="290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D67BAF" w14:textId="6AA3086D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24/148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6.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2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3253A93D" w14:textId="7E080EEE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12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/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70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 xml:space="preserve"> (17</w:t>
            </w:r>
            <w:r>
              <w:rPr>
                <w:rFonts w:ascii="Arial Narrow" w:eastAsia="Times New Roman" w:hAnsi="Arial Narrow" w:cs="Arial"/>
                <w:sz w:val="20"/>
                <w:szCs w:val="20"/>
              </w:rPr>
              <w:t>.1</w:t>
            </w:r>
            <w:r w:rsidR="00A821B3" w:rsidRPr="00610045">
              <w:rPr>
                <w:rFonts w:ascii="Arial Narrow" w:eastAsia="Times New Roman" w:hAnsi="Arial Narrow" w:cs="Arial"/>
                <w:sz w:val="20"/>
                <w:szCs w:val="20"/>
              </w:rPr>
              <w:t>%)</w:t>
            </w:r>
          </w:p>
        </w:tc>
        <w:tc>
          <w:tcPr>
            <w:tcW w:w="27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7F80F892" w14:textId="78540473" w:rsidR="00A821B3" w:rsidRPr="00610045" w:rsidRDefault="00B143B8" w:rsidP="00610045">
            <w:pPr>
              <w:spacing w:after="0" w:line="240" w:lineRule="auto"/>
              <w:jc w:val="center"/>
              <w:rPr>
                <w:rFonts w:ascii="Arial Narrow" w:eastAsia="Times New Roman" w:hAnsi="Arial Narrow" w:cs="Arial"/>
                <w:sz w:val="20"/>
                <w:szCs w:val="20"/>
              </w:rPr>
            </w:pPr>
            <w:r>
              <w:rPr>
                <w:rFonts w:ascii="Arial Narrow" w:eastAsia="Times New Roman" w:hAnsi="Arial Narrow" w:cs="Arial"/>
                <w:sz w:val="20"/>
                <w:szCs w:val="20"/>
              </w:rPr>
              <w:t>70/218</w:t>
            </w:r>
          </w:p>
        </w:tc>
      </w:tr>
    </w:tbl>
    <w:p w14:paraId="2C7F2C63" w14:textId="03F6F8DA" w:rsidR="00D741E7" w:rsidRPr="00610045" w:rsidRDefault="00D741E7" w:rsidP="00D741E7">
      <w:pPr>
        <w:rPr>
          <w:rFonts w:ascii="Arial" w:hAnsi="Arial" w:cs="Arial"/>
          <w:b/>
        </w:rPr>
      </w:pPr>
    </w:p>
    <w:sectPr w:rsidR="00D741E7" w:rsidRPr="00610045" w:rsidSect="00D741E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1E7"/>
    <w:rsid w:val="00027577"/>
    <w:rsid w:val="00175064"/>
    <w:rsid w:val="002F36EB"/>
    <w:rsid w:val="00325F1B"/>
    <w:rsid w:val="003A7499"/>
    <w:rsid w:val="003D22CB"/>
    <w:rsid w:val="0049029B"/>
    <w:rsid w:val="005907B2"/>
    <w:rsid w:val="005F017A"/>
    <w:rsid w:val="006B55EF"/>
    <w:rsid w:val="006B7E9B"/>
    <w:rsid w:val="006B7FC9"/>
    <w:rsid w:val="006E4F2B"/>
    <w:rsid w:val="00A821B3"/>
    <w:rsid w:val="00B143B8"/>
    <w:rsid w:val="00CA2268"/>
    <w:rsid w:val="00D741E7"/>
    <w:rsid w:val="00E30A63"/>
    <w:rsid w:val="00F076AC"/>
    <w:rsid w:val="00FB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BF4E1"/>
  <w15:chartTrackingRefBased/>
  <w15:docId w15:val="{23D4274F-C927-4ED7-A307-D2AF387DA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1E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25F1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5F1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12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ffert, Susan</dc:creator>
  <cp:keywords/>
  <dc:description/>
  <cp:lastModifiedBy>Pc</cp:lastModifiedBy>
  <cp:revision>2</cp:revision>
  <dcterms:created xsi:type="dcterms:W3CDTF">2020-12-02T19:17:00Z</dcterms:created>
  <dcterms:modified xsi:type="dcterms:W3CDTF">2020-12-02T19:17:00Z</dcterms:modified>
</cp:coreProperties>
</file>